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863" w:rsidRPr="002F3FC7" w:rsidRDefault="0019022B">
      <w:pPr>
        <w:rPr>
          <w:rFonts w:ascii="Times New Roman" w:eastAsia="Arial-BoldMT" w:hAnsi="Times New Roman" w:cs="Times New Roman"/>
          <w:b/>
          <w:bCs/>
          <w:kern w:val="0"/>
          <w:sz w:val="18"/>
          <w:szCs w:val="18"/>
        </w:rPr>
      </w:pPr>
      <w:r w:rsidRPr="002F3FC7">
        <w:rPr>
          <w:rFonts w:ascii="Times New Roman" w:eastAsia="Arial-BoldMT" w:hAnsi="Times New Roman" w:cs="Times New Roman"/>
          <w:b/>
          <w:bCs/>
          <w:kern w:val="0"/>
          <w:sz w:val="18"/>
          <w:szCs w:val="18"/>
        </w:rPr>
        <w:t>Table S1 Allelic distribution for TLR2 and TLR4</w:t>
      </w:r>
    </w:p>
    <w:tbl>
      <w:tblPr>
        <w:tblW w:w="5940" w:type="dxa"/>
        <w:tblInd w:w="-15" w:type="dxa"/>
        <w:tblLook w:val="04A0"/>
      </w:tblPr>
      <w:tblGrid>
        <w:gridCol w:w="2450"/>
        <w:gridCol w:w="396"/>
        <w:gridCol w:w="1080"/>
        <w:gridCol w:w="1080"/>
        <w:gridCol w:w="1080"/>
      </w:tblGrid>
      <w:tr w:rsidR="00DC74C7" w:rsidRPr="00DC74C7" w:rsidTr="00DC74C7">
        <w:trPr>
          <w:trHeight w:val="285"/>
        </w:trPr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LR2 Arg677T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74C7" w:rsidRPr="00DC74C7" w:rsidTr="00DC74C7">
        <w:trPr>
          <w:trHeight w:val="285"/>
        </w:trPr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2F3F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2F3F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C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C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4 Guo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10 She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3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9 Queiroz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1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9 Le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1 Chen（1）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1 Chen（2）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Xu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85"/>
        </w:trPr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trHeight w:val="2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DC74C7" w:rsidRDefault="00DC74C7"/>
    <w:tbl>
      <w:tblPr>
        <w:tblW w:w="7974" w:type="dxa"/>
        <w:tblInd w:w="-15" w:type="dxa"/>
        <w:tblLook w:val="04A0"/>
      </w:tblPr>
      <w:tblGrid>
        <w:gridCol w:w="114"/>
        <w:gridCol w:w="1746"/>
        <w:gridCol w:w="256"/>
        <w:gridCol w:w="260"/>
        <w:gridCol w:w="760"/>
        <w:gridCol w:w="320"/>
        <w:gridCol w:w="234"/>
        <w:gridCol w:w="586"/>
        <w:gridCol w:w="260"/>
        <w:gridCol w:w="234"/>
        <w:gridCol w:w="586"/>
        <w:gridCol w:w="260"/>
        <w:gridCol w:w="234"/>
        <w:gridCol w:w="586"/>
        <w:gridCol w:w="260"/>
        <w:gridCol w:w="234"/>
        <w:gridCol w:w="586"/>
        <w:gridCol w:w="494"/>
      </w:tblGrid>
      <w:tr w:rsidR="00DC74C7" w:rsidRPr="00DC74C7" w:rsidTr="002F3FC7">
        <w:trPr>
          <w:gridAfter w:val="1"/>
          <w:wAfter w:w="494" w:type="dxa"/>
          <w:trHeight w:val="285"/>
        </w:trPr>
        <w:tc>
          <w:tcPr>
            <w:tcW w:w="2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LR2Arg753Gl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85"/>
        </w:trPr>
        <w:tc>
          <w:tcPr>
            <w:tcW w:w="2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2F3F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CD 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Henckaert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9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4 Gu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Hong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6 Pierik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0 She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9 Le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1 Chen（1）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85"/>
        </w:trPr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1 Chen（2）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Xu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85"/>
        </w:trPr>
        <w:tc>
          <w:tcPr>
            <w:tcW w:w="2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3F61D3">
            <w:pPr>
              <w:widowControl/>
              <w:ind w:right="18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2F3FC7">
        <w:trPr>
          <w:gridAfter w:val="1"/>
          <w:wAfter w:w="494" w:type="dxa"/>
          <w:trHeight w:val="270"/>
        </w:trPr>
        <w:tc>
          <w:tcPr>
            <w:tcW w:w="2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After w:val="3"/>
          <w:wAfter w:w="1314" w:type="dxa"/>
          <w:trHeight w:val="285"/>
        </w:trPr>
        <w:tc>
          <w:tcPr>
            <w:tcW w:w="23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TLR4 Asp299Gly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C74C7" w:rsidRPr="00DC74C7" w:rsidTr="00DC74C7">
        <w:trPr>
          <w:gridAfter w:val="3"/>
          <w:wAfter w:w="1314" w:type="dxa"/>
          <w:trHeight w:val="285"/>
        </w:trPr>
        <w:tc>
          <w:tcPr>
            <w:tcW w:w="23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CD 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C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Henckaert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9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4 Gu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5 Braa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5 Oostenbru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5 Lakato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5 Gazoul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2 Okayam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4 Arnot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2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4 Franchimont（1）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3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4 Franchimont（2）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2005 Oubur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Ho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Baumgart(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DC74C7" w:rsidRPr="00DC74C7" w:rsidTr="00DC74C7">
        <w:trPr>
          <w:gridAfter w:val="3"/>
          <w:wAfter w:w="1314" w:type="dxa"/>
          <w:trHeight w:val="285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Baumgart(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Browni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6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6 Pierik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9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6 Figuero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3 Manolaki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7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2 Sivara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0 She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0 Wagn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9 Y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9 Zouiten-Mekk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009 Queiroz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9 Buen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8 Rigol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8 Hum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G+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9 Le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1 Chen（1）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1 Chen（2）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Jia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8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Xu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85"/>
        </w:trPr>
        <w:tc>
          <w:tcPr>
            <w:tcW w:w="23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C74C7" w:rsidRPr="00DC74C7" w:rsidTr="00DC74C7">
        <w:trPr>
          <w:gridAfter w:val="3"/>
          <w:wAfter w:w="1314" w:type="dxa"/>
          <w:trHeight w:val="270"/>
        </w:trPr>
        <w:tc>
          <w:tcPr>
            <w:tcW w:w="2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LR4 Thr399Ile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85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CD 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C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4 Guo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2 Azzam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5 Oostenbrug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5 Gazouli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Hong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Browning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3 Manolakis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0 Shen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9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Zouiten-Mekki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9 Lee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7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3F61D3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 </w:t>
            </w:r>
            <w:r w:rsidR="00DC74C7"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1 Chen（1）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11 Chen（2）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07 Xue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85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2F3FC7">
            <w:pPr>
              <w:widowControl/>
              <w:ind w:right="360"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DC74C7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C74C7" w:rsidRPr="00DC74C7" w:rsidTr="00DC74C7">
        <w:trPr>
          <w:gridBefore w:val="1"/>
          <w:wBefore w:w="114" w:type="dxa"/>
          <w:trHeight w:val="27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4C7" w:rsidRPr="00DC74C7" w:rsidRDefault="00DC74C7" w:rsidP="00DC74C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DC74C7" w:rsidRPr="00DC74C7" w:rsidRDefault="00DC74C7">
      <w:pPr>
        <w:rPr>
          <w:sz w:val="18"/>
          <w:szCs w:val="18"/>
        </w:rPr>
      </w:pPr>
    </w:p>
    <w:sectPr w:rsidR="00DC74C7" w:rsidRPr="00DC74C7" w:rsidSect="00756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A40" w:rsidRDefault="008D4A40" w:rsidP="0019022B">
      <w:r>
        <w:separator/>
      </w:r>
    </w:p>
  </w:endnote>
  <w:endnote w:type="continuationSeparator" w:id="0">
    <w:p w:rsidR="008D4A40" w:rsidRDefault="008D4A40" w:rsidP="001902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A40" w:rsidRDefault="008D4A40" w:rsidP="0019022B">
      <w:r>
        <w:separator/>
      </w:r>
    </w:p>
  </w:footnote>
  <w:footnote w:type="continuationSeparator" w:id="0">
    <w:p w:rsidR="008D4A40" w:rsidRDefault="008D4A40" w:rsidP="001902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022B"/>
    <w:rsid w:val="00003AC8"/>
    <w:rsid w:val="0019022B"/>
    <w:rsid w:val="001D059B"/>
    <w:rsid w:val="00241DD6"/>
    <w:rsid w:val="002F3FC7"/>
    <w:rsid w:val="003666D6"/>
    <w:rsid w:val="003C3794"/>
    <w:rsid w:val="003F61D3"/>
    <w:rsid w:val="005278E9"/>
    <w:rsid w:val="00544863"/>
    <w:rsid w:val="00584123"/>
    <w:rsid w:val="007566D8"/>
    <w:rsid w:val="008C76FD"/>
    <w:rsid w:val="008D4A40"/>
    <w:rsid w:val="00920260"/>
    <w:rsid w:val="00B72449"/>
    <w:rsid w:val="00BC6FB6"/>
    <w:rsid w:val="00DC74C7"/>
    <w:rsid w:val="00E2700F"/>
    <w:rsid w:val="00F72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6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0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022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0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02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4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518</Words>
  <Characters>2953</Characters>
  <Application>Microsoft Office Word</Application>
  <DocSecurity>0</DocSecurity>
  <Lines>24</Lines>
  <Paragraphs>6</Paragraphs>
  <ScaleCrop>false</ScaleCrop>
  <Company>Microsoft</Company>
  <LinksUpToDate>false</LinksUpToDate>
  <CharactersWithSpaces>3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云</dc:creator>
  <cp:keywords/>
  <dc:description/>
  <cp:lastModifiedBy>朱云</cp:lastModifiedBy>
  <cp:revision>4</cp:revision>
  <dcterms:created xsi:type="dcterms:W3CDTF">2014-10-29T17:30:00Z</dcterms:created>
  <dcterms:modified xsi:type="dcterms:W3CDTF">2015-01-08T14:34:00Z</dcterms:modified>
</cp:coreProperties>
</file>